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587" w:type="dxa"/>
        <w:tblInd w:w="-5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303"/>
        <w:gridCol w:w="877"/>
        <w:gridCol w:w="816"/>
        <w:gridCol w:w="1007"/>
        <w:gridCol w:w="776"/>
        <w:gridCol w:w="866"/>
        <w:gridCol w:w="1017"/>
        <w:gridCol w:w="1017"/>
        <w:gridCol w:w="686"/>
        <w:gridCol w:w="517"/>
      </w:tblGrid>
      <w:tr w:rsidR="00CF0B91" w:rsidRPr="00CF0B91" w14:paraId="361CFABA" w14:textId="77777777" w:rsidTr="00F07BFE">
        <w:tc>
          <w:tcPr>
            <w:tcW w:w="1705" w:type="dxa"/>
            <w:tcBorders>
              <w:right w:val="nil"/>
            </w:tcBorders>
            <w:vAlign w:val="center"/>
          </w:tcPr>
          <w:p w14:paraId="0F311973" w14:textId="77777777" w:rsidR="00CF0B91" w:rsidRPr="00E375C8" w:rsidRDefault="00CF0B91" w:rsidP="00C957E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303" w:type="dxa"/>
            <w:tcBorders>
              <w:right w:val="nil"/>
            </w:tcBorders>
            <w:vAlign w:val="center"/>
          </w:tcPr>
          <w:p w14:paraId="3E566C37" w14:textId="0537F89A" w:rsidR="00CF0B91" w:rsidRPr="00CF0B91" w:rsidRDefault="00CF0B91" w:rsidP="00AD576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a ethnicity</w:t>
            </w:r>
          </w:p>
        </w:tc>
        <w:tc>
          <w:tcPr>
            <w:tcW w:w="877" w:type="dxa"/>
            <w:tcBorders>
              <w:left w:val="nil"/>
              <w:right w:val="nil"/>
            </w:tcBorders>
            <w:vAlign w:val="center"/>
          </w:tcPr>
          <w:p w14:paraId="69AA1D34" w14:textId="120AAB33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nting</w:t>
            </w:r>
          </w:p>
        </w:tc>
        <w:tc>
          <w:tcPr>
            <w:tcW w:w="816" w:type="dxa"/>
            <w:tcBorders>
              <w:left w:val="nil"/>
              <w:right w:val="nil"/>
            </w:tcBorders>
            <w:vAlign w:val="center"/>
          </w:tcPr>
          <w:p w14:paraId="3E2F3838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mia</w:t>
            </w:r>
          </w:p>
        </w:tc>
        <w:tc>
          <w:tcPr>
            <w:tcW w:w="1007" w:type="dxa"/>
            <w:tcBorders>
              <w:left w:val="nil"/>
              <w:right w:val="nil"/>
            </w:tcBorders>
            <w:vAlign w:val="center"/>
          </w:tcPr>
          <w:p w14:paraId="348C9E80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nitation</w:t>
            </w:r>
          </w:p>
        </w:tc>
        <w:tc>
          <w:tcPr>
            <w:tcW w:w="776" w:type="dxa"/>
            <w:tcBorders>
              <w:left w:val="nil"/>
              <w:right w:val="nil"/>
            </w:tcBorders>
            <w:vAlign w:val="center"/>
          </w:tcPr>
          <w:p w14:paraId="11A96C65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866" w:type="dxa"/>
            <w:tcBorders>
              <w:left w:val="nil"/>
              <w:right w:val="nil"/>
            </w:tcBorders>
            <w:vAlign w:val="center"/>
          </w:tcPr>
          <w:p w14:paraId="2BB014A4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teracy</w:t>
            </w:r>
          </w:p>
        </w:tc>
        <w:tc>
          <w:tcPr>
            <w:tcW w:w="1017" w:type="dxa"/>
            <w:tcBorders>
              <w:left w:val="nil"/>
              <w:right w:val="nil"/>
            </w:tcBorders>
            <w:vAlign w:val="center"/>
          </w:tcPr>
          <w:p w14:paraId="1D14A907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N ownership</w:t>
            </w:r>
          </w:p>
        </w:tc>
        <w:tc>
          <w:tcPr>
            <w:tcW w:w="1017" w:type="dxa"/>
            <w:tcBorders>
              <w:left w:val="nil"/>
              <w:right w:val="nil"/>
            </w:tcBorders>
            <w:vAlign w:val="center"/>
          </w:tcPr>
          <w:p w14:paraId="3CA53607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N ownership for 2</w:t>
            </w:r>
          </w:p>
        </w:tc>
        <w:tc>
          <w:tcPr>
            <w:tcW w:w="686" w:type="dxa"/>
            <w:tcBorders>
              <w:left w:val="nil"/>
              <w:right w:val="nil"/>
            </w:tcBorders>
            <w:vAlign w:val="center"/>
          </w:tcPr>
          <w:p w14:paraId="29168522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N access</w:t>
            </w:r>
          </w:p>
        </w:tc>
        <w:tc>
          <w:tcPr>
            <w:tcW w:w="517" w:type="dxa"/>
            <w:tcBorders>
              <w:left w:val="nil"/>
            </w:tcBorders>
            <w:vAlign w:val="center"/>
          </w:tcPr>
          <w:p w14:paraId="5FFE33FB" w14:textId="77777777" w:rsidR="00CF0B91" w:rsidRPr="00F07BFE" w:rsidRDefault="00CF0B91" w:rsidP="00CF0B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7B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S</w:t>
            </w:r>
          </w:p>
        </w:tc>
      </w:tr>
      <w:tr w:rsidR="00CF0B91" w:rsidRPr="00200A39" w14:paraId="3D5D79A1" w14:textId="77777777" w:rsidTr="00F07BFE">
        <w:tc>
          <w:tcPr>
            <w:tcW w:w="1705" w:type="dxa"/>
            <w:tcBorders>
              <w:right w:val="nil"/>
            </w:tcBorders>
          </w:tcPr>
          <w:p w14:paraId="10CB838C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cipitation</w:t>
            </w:r>
          </w:p>
        </w:tc>
        <w:tc>
          <w:tcPr>
            <w:tcW w:w="1303" w:type="dxa"/>
            <w:tcBorders>
              <w:right w:val="nil"/>
            </w:tcBorders>
            <w:vAlign w:val="center"/>
          </w:tcPr>
          <w:p w14:paraId="0CF3B862" w14:textId="77777777" w:rsidR="00CF0B91" w:rsidRPr="0088522B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6A823A65" w14:textId="61BC396B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8522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210718C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left w:val="nil"/>
              <w:right w:val="nil"/>
            </w:tcBorders>
          </w:tcPr>
          <w:p w14:paraId="284F175D" w14:textId="77777777" w:rsidR="00CF0B91" w:rsidRPr="006E5B93" w:rsidRDefault="00CF0B91" w:rsidP="00C957E9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776" w:type="dxa"/>
            <w:tcBorders>
              <w:left w:val="nil"/>
              <w:right w:val="nil"/>
            </w:tcBorders>
          </w:tcPr>
          <w:p w14:paraId="7D4008A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8522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left w:val="nil"/>
              <w:right w:val="nil"/>
            </w:tcBorders>
            <w:vAlign w:val="center"/>
          </w:tcPr>
          <w:p w14:paraId="1C99B00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F03255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54F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left w:val="nil"/>
              <w:right w:val="nil"/>
            </w:tcBorders>
          </w:tcPr>
          <w:p w14:paraId="46BCF6F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right w:val="nil"/>
            </w:tcBorders>
            <w:vAlign w:val="center"/>
          </w:tcPr>
          <w:p w14:paraId="5A5B329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left w:val="nil"/>
            </w:tcBorders>
            <w:vAlign w:val="center"/>
          </w:tcPr>
          <w:p w14:paraId="77B0313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53FB5D01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60FDD32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at 2 m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0EF1109" w14:textId="1C388551" w:rsidR="00CF0B91" w:rsidRPr="002F5890" w:rsidRDefault="00062485" w:rsidP="00AD576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69A59A7B" w14:textId="166FFAA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F589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1124604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F589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3B8EB72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F589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D15E6F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F589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7C4AF66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2DC021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B668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D4843F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B668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4864CD0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B668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5E1B2F8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B6682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3DC35E6D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D2BDF14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ential evapotranspiration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A2260A6" w14:textId="77777777" w:rsidR="00CF0B91" w:rsidRPr="00612650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719FBCD" w14:textId="7410232D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ADDB2E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26049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B89F9A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73C5B3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184CA2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9646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4C7E0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9646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78BCB6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190707C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33C72891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B0A475B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ar-surface relative humidity 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A9749DC" w14:textId="2B5B36C9" w:rsidR="00CF0B91" w:rsidRPr="004208E2" w:rsidRDefault="00062485" w:rsidP="00AD576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46013AD" w14:textId="7BBB46C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4DF8E5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6580A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405F5C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3B22B4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533432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A3C20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7583DD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F4A631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09141FA0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A6C0EA6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I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4B1F83F" w14:textId="77777777" w:rsidR="00CF0B91" w:rsidRPr="00612650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1E7AFD8D" w14:textId="7E74DF93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6F5DDED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7F39D48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89B791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F8141C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0CC5EBC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B2D11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FF3F64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D3B133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0E5C617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75BB89C0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40DE73C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LST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F7DD73E" w14:textId="13EFAC75" w:rsidR="00CF0B91" w:rsidRPr="00161D6E" w:rsidRDefault="00CF0B91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046CC5C9" w14:textId="1C359ABC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EC737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16154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7F3A894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179A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03B2204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38CD40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179A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CAFE08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2453A6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208E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4DFB8A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C4A6A2C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36A07599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 LST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510A55C" w14:textId="1ADB7697" w:rsidR="00CF0B91" w:rsidRPr="00DD69BE" w:rsidRDefault="00E40F63" w:rsidP="00AD576C">
            <w:pPr>
              <w:jc w:val="center"/>
              <w:rPr>
                <w:rFonts w:ascii="Cambria Math" w:hAnsi="Cambria Math" w:cs="Cambria Math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44CC4952" w14:textId="4E79E345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C25A75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B921C5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F56C83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F4BDB3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C26BDA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54596B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B4B4E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48D503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3983C4C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DD81C49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ly LST rang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61F20B5" w14:textId="77777777" w:rsidR="00CF0B91" w:rsidRPr="00612650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6C1F18F" w14:textId="36C31C3D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95D016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00A6E4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3B349E2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25DA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CA46FF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25DA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B687E9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25DA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2CC7C1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9C111C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ED3417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048983E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F20F005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VI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00501ABB" w14:textId="77777777" w:rsidR="00CF0B91" w:rsidRPr="00612650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DA4AE9A" w14:textId="02A7F43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1CB526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024975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6CE328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763E8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649FC9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9646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F6BF92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C4163B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139C5A8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E4DFE21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2C05881F" w14:textId="77777777" w:rsidR="00CF0B91" w:rsidRPr="00200A39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WI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4B5DE3D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B43E201" w14:textId="153606F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6422AE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37511D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D3B811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ED30F9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020ADAD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A9646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57A5E0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275BF9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2A4398E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1A59529D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11B2FE0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MI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8BE84A7" w14:textId="75378A3C" w:rsidR="00CF0B91" w:rsidRPr="00612650" w:rsidRDefault="00062485" w:rsidP="00AD576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086FD4" w14:textId="4CC1FAC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DB6EE7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DE7D60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20B83D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34FF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ECCD39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34FF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2DF6DC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34FF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833E3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5F786E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53FFE0A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470316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FC30781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water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E82278E" w14:textId="47B1C19C" w:rsidR="00CF0B91" w:rsidRPr="00161D6E" w:rsidRDefault="00E40F63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803E217" w14:textId="416583E8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8055A8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06DF20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4EA2D3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D46AF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E179DF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B1383E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6B78B0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7A5D9D8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08533BF1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F245101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water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5EF4A1D" w14:textId="77777777" w:rsidR="00CF0B91" w:rsidRPr="009A20D2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F444E54" w14:textId="1FD3A861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7DEAD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BA743E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AE4A9E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23AC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15679C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23AC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D8A9B2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23AC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96E715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D00135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6F1E10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7AD39F19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C2F30F6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tree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F2FB2CA" w14:textId="77777777" w:rsidR="00CF0B91" w:rsidRPr="00F23AC9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9765836" w14:textId="750C97FD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23AC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C22D96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2FFBDAD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C07B62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F456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EE3277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B6EF16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F456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A2FD42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7EAF75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4F456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C1FCBA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18BBEB74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238B8A74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tree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75E16D9" w14:textId="77777777" w:rsidR="00CF0B91" w:rsidRPr="00BB0976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B4B4E18" w14:textId="360BA24C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2FFD34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B58F52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EC0BE8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359AB6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210E23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CC3050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0A4244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4115A2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E27477E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C446DFB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flooded vegetation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06FDB14A" w14:textId="51B09717" w:rsidR="00CF0B91" w:rsidRPr="00615F3D" w:rsidRDefault="00E40F63" w:rsidP="00AD576C">
            <w:pPr>
              <w:jc w:val="center"/>
              <w:rPr>
                <w:rFonts w:ascii="Cambria Math" w:hAnsi="Cambria Math" w:cs="Cambria Math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83C3E83" w14:textId="4AC1C70A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A3727A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0F8A8A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E6BD67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A0FFA2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1FCC9B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9D25A2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5D85AC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81EBC3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2CCBC52F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3EEB1D9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flooded vegetation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3A42094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7299C16" w14:textId="11548CA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255D20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16849A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8DECBC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63CAD5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D3D6B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9E06C1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19E964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5BF6F96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2116E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22FFA41C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205855D9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crop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FBD15B6" w14:textId="6938017E" w:rsidR="00CF0B91" w:rsidRPr="00161D6E" w:rsidRDefault="0023096B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77E21B07" w14:textId="737B6420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3833DA6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83C51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384E427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83C51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2D5886A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3833849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B7F4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B71BA3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500CBE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B7F4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4A9A6E0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217BBC9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0FF2059C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4478E2E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crop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73DC3B4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826438C" w14:textId="643A2F8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EF9F44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83C51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61C236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086EC5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325180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11873C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21E76F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5C64A6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32224F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2825BF46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2CDE346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gras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B59FFDC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F94D7B6" w14:textId="6743B3EA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C242E7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316904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3A9A47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E18788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D4851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302D07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E03806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760D05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0A654DE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B27AB35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gras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0C2E61DE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BDFF4BB" w14:textId="5E7A12C1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69BC9A0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036DCE3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268C0AD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5898AB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89A69F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6DEFA8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33DB47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140B4C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5888F89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B6A758D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bare ground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17C007E" w14:textId="77777777" w:rsidR="00CF0B91" w:rsidRPr="002E7E89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2C8BDE" w14:textId="6A574842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DFEC8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258CC2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39DF6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00951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76373C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D5CB78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8F8F4D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1D64E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0F63" w:rsidRPr="00200A39" w14:paraId="6B051D3F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2F7677E" w14:textId="77777777" w:rsidR="00E40F63" w:rsidRDefault="00E40F63" w:rsidP="00E4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bare ground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240648F" w14:textId="0C7EF415" w:rsidR="00E40F63" w:rsidRPr="00161D6E" w:rsidRDefault="00E40F63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892AAC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84A15D4" w14:textId="668688F1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D3443AE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9151FA3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6B7740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7CA8D37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0987550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3D93B21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FBE3C41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01A463B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0F63" w:rsidRPr="00200A39" w14:paraId="70060D44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3E3FF598" w14:textId="77777777" w:rsidR="00E40F63" w:rsidRDefault="00E40F63" w:rsidP="00E4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shrubland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51D77CC" w14:textId="62164CBE" w:rsidR="00E40F63" w:rsidRPr="00615F3D" w:rsidRDefault="00E40F63" w:rsidP="00AD576C">
            <w:pPr>
              <w:jc w:val="center"/>
              <w:rPr>
                <w:rFonts w:ascii="Cambria Math" w:hAnsi="Cambria Math" w:cs="Cambria Math"/>
              </w:rPr>
            </w:pPr>
            <w:r w:rsidRPr="00892AAC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BD9DDD" w14:textId="6EF2D68B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35DF25E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627B3C6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C28928A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8A8947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CC15E21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145030F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934604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2FF1F30D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E0531C" w:rsidRPr="00200A39" w14:paraId="570502B6" w14:textId="77777777" w:rsidTr="00E0531C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3337D7D9" w14:textId="77777777" w:rsidR="00E40F63" w:rsidRDefault="00E40F63" w:rsidP="00E40F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shrubland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E177C68" w14:textId="4C80FD59" w:rsidR="00E40F63" w:rsidRPr="006E5B93" w:rsidRDefault="00E40F63" w:rsidP="00AD576C">
            <w:pPr>
              <w:jc w:val="center"/>
              <w:rPr>
                <w:rFonts w:ascii="Times New Roman" w:hAnsi="Times New Roman" w:cs="Times New Roman"/>
              </w:rPr>
            </w:pPr>
            <w:r w:rsidRPr="00892AAC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0607A46" w14:textId="67E4582C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3F8C20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EF600B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448BF3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B9C25F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B6268DD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5DC286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CFC5929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7F54280" w14:textId="77777777" w:rsidR="00E40F63" w:rsidRPr="006E5B93" w:rsidRDefault="00E40F63" w:rsidP="00E40F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49A303D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645F4A1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settlement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4B63C79" w14:textId="5E45336D" w:rsidR="00CF0B91" w:rsidRPr="002D7A86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74C6AFA2" w14:textId="2625D702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D7A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054CD07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D7A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6EE62D6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0F6805B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D7A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4B0BDF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B7456D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D780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934531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D780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764832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6085B4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4DAB6F72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DD746C5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settlement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D67F7FD" w14:textId="41D4B4A5" w:rsidR="00CF0B91" w:rsidRPr="00161D6E" w:rsidRDefault="00E40F63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6C2AA1E" w14:textId="17337DA6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4504FD5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F6A5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6B78C90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13C4EF2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8F6A5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51699E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F1A453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DDE788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AC3485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50BBBF6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14AD2813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4DF40C1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tial built-up surfac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DB84E5E" w14:textId="77777777" w:rsidR="00CF0B91" w:rsidRPr="00BB0976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3C40BDF" w14:textId="5C755E8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308491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FE90AD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50B96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5E4CD2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59E2D5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03F935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03634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7704F80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2718DEF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1E72576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ilding height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C080B25" w14:textId="77777777" w:rsidR="00CF0B91" w:rsidRPr="009A20D2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2B95016D" w14:textId="528E66BC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0E64791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3F86D7B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330EC90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942A57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CD2F8E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4A4CAD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7106175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11B9FC8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04127ED8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02E9E79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nighttime light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581DFFF" w14:textId="77777777" w:rsidR="00CF0B91" w:rsidRPr="002C2FFD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17823B49" w14:textId="03245FF5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C2FFD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7A29234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C2FFD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173A649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C2FFD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3632AB9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C2FFD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0ED571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3C32A64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316B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E22EAD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316B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1C97C7D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316B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5D9800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2E724BD5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498CB35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nighttime light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02D5223" w14:textId="77777777" w:rsidR="00CF0B91" w:rsidRPr="00C84702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04B88693" w14:textId="456A0ACE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360F727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09A740D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706FF48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120529F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B27249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7B4BD5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4BD02A2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8470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BED6CC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30713D2A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1D3FFCB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major road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50365C4" w14:textId="77777777" w:rsidR="00CF0B91" w:rsidRPr="001624C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6D0911A5" w14:textId="5B43D9B2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24C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0FF6CD5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24C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A3174A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655EF6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9CE4B7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0A31D02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F3E5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340C0DD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F3E5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4D7AB8A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7809F10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F16B0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00E2A105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3444C01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waterway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69BEB4F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246A5F" w14:textId="59E4B90C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611BE9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1C89B6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7FF0A1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F3E5E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E32495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F16B0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34E2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9DC7CA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A7B49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EC6EF9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B2E3E29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147E787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. to education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3B8A8BE" w14:textId="77777777" w:rsidR="00CF0B91" w:rsidRPr="009A20D2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E89EE0E" w14:textId="7E98B730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C7E3D0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1F9197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7C53B90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DE0BD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32ED717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A25F5A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DE0BD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D4E26A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2E328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19555F1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F16B0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3EE1FE80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3813A34E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t. to health facilitie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8AFCDAE" w14:textId="46F7D78B" w:rsidR="00CF0B91" w:rsidRPr="00161D6E" w:rsidRDefault="00062485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46CBD47" w14:textId="2D9ADA2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A633B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51BEFE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BCEDEE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4B603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8B8409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F934D8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11312D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73C7465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44E38B05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EED433F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vel time to citie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6B26E52" w14:textId="77777777" w:rsidR="00CF0B91" w:rsidRPr="00774018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F39C46A" w14:textId="3A8EE34A" w:rsidR="00CF0B91" w:rsidRPr="00185D90" w:rsidRDefault="00CF0B91" w:rsidP="00C957E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1631128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73A01D1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08975C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477BBD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06E069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56634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27FEABE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14FAA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14:paraId="6FE1CF8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5402B22A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85906F8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vel time to healthcare (walking-only)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2A07434" w14:textId="3D73B6A4" w:rsidR="00CF0B91" w:rsidRPr="00161D6E" w:rsidRDefault="00E40F63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6D553A" w14:textId="74685C0E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F6B529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34C070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B67CC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F1053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1DD7A9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F1053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8B5CC3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167A15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FA52DC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7401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DA9E9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CF0B91" w:rsidRPr="00200A39" w14:paraId="259ED60D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679CECD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vel time to healthcare (motorized) 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54E6643" w14:textId="77777777" w:rsidR="00CF0B91" w:rsidRPr="002E7E89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9FF4446" w14:textId="7DBEA1B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0EAF4F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2E7E89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0C38E4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3613A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A9BFF9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09380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DA970F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09380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85E97A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09380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FECD42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09380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B93F1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</w:tr>
      <w:tr w:rsidR="001537B9" w:rsidRPr="00200A39" w14:paraId="000942CB" w14:textId="77777777" w:rsidTr="00D57593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98667CB" w14:textId="77777777" w:rsidR="001537B9" w:rsidRDefault="001537B9" w:rsidP="00153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 count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</w:tcPr>
          <w:p w14:paraId="546F328D" w14:textId="736F419F" w:rsidR="001537B9" w:rsidRPr="001F5F7C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E69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1448C3FF" w14:textId="0BEE6A43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4693BAAB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2C6D1255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F65030B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1132B7BB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1BF48CA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02584EA5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0CDBA94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F5F7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F7B80CE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37B9" w:rsidRPr="00200A39" w14:paraId="2C52CB31" w14:textId="77777777" w:rsidTr="00D57593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E54250F" w14:textId="77777777" w:rsidR="001537B9" w:rsidRDefault="001537B9" w:rsidP="00153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rth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</w:tcPr>
          <w:p w14:paraId="373F9704" w14:textId="0E355EAF" w:rsidR="001537B9" w:rsidRPr="009A20D2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E69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7D1E9CF2" w14:textId="03B44ECC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1A77D824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02ABAA09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0EA6BD4A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DB88532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ADA9A52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F5EF662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091EE918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1E0E8E2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537B9" w:rsidRPr="00200A39" w14:paraId="7E9E8AFA" w14:textId="77777777" w:rsidTr="00D57593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F49ED44" w14:textId="77777777" w:rsidR="001537B9" w:rsidRDefault="001537B9" w:rsidP="00153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gnancie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</w:tcPr>
          <w:p w14:paraId="0C485CA7" w14:textId="307E2509" w:rsidR="001537B9" w:rsidRPr="00F236BB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1E69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52205212" w14:textId="176B592A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3CF96CDB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47D1F21D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5C42133B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DE8B052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2C13D97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623BD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A6490D1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623BD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F1455EE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  <w:r w:rsidRPr="00623BD3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A31412F" w14:textId="77777777" w:rsidR="001537B9" w:rsidRPr="006E5B93" w:rsidRDefault="001537B9" w:rsidP="0015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31C" w:rsidRPr="00200A39" w14:paraId="4B1FFB9B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23469009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Wolof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B556C18" w14:textId="0C526379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5105C72" w14:textId="716F0666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FB75D9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788DBA46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0A56C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7030028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0A56C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DD822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8D70A4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C4D0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CB2263A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971502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236BB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B1C6373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</w:tr>
      <w:tr w:rsidR="00E0531C" w:rsidRPr="00200A39" w14:paraId="067527B1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2504586E" w14:textId="0E10A5B9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Fula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8518001" w14:textId="4FBEC158" w:rsidR="00E0531C" w:rsidRPr="00E0531C" w:rsidRDefault="00E0531C" w:rsidP="00E0531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2C135C0" w14:textId="688C4575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937CCA9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CB334EE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0A56C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2025783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EE4409D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58FA2F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6BFF6E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432D1D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0A56C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CA8E56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31C" w:rsidRPr="00200A39" w14:paraId="7120132E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780562A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Serer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76A0EFA" w14:textId="640C2322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176712E" w14:textId="60CA2E96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7E0EF70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B4E9419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09458F3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6254242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9F61E6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3E6BD1F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962D176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9F61E6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F0A88C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0A56CF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22F717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</w:tr>
      <w:tr w:rsidR="00E0531C" w:rsidRPr="00200A39" w14:paraId="4552D61A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68CB3B6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Diola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202319F9" w14:textId="40ACCB35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ED74288" w14:textId="5FDC43D5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7320272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338B1BD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AB2A99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7AB91B0A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AB2A99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2A4F577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0DACAB1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49EC211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987D0E0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6A65253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</w:tr>
      <w:tr w:rsidR="00E0531C" w:rsidRPr="00200A39" w14:paraId="3EE55CCE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5EC72B9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p.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dingue</w:t>
            </w:r>
            <w:proofErr w:type="spellEnd"/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9828338" w14:textId="3FFC93C2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F9DD6E" w14:textId="641F22AF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3D1FCC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4EB07D9B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63CF896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817BB0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BD8574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598B3C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E35BE9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DF6168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EDDBD3D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3BB195EB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26D11A29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31C" w:rsidRPr="00200A39" w14:paraId="65CFA5C5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0261060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Sonink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8EA189D" w14:textId="57BD5BB5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F4ED591" w14:textId="215159AD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E63F95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817BB0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61426A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3DC51C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EBF8C86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57EEA37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0EC0B6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6A7F77CA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7F7974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372371C0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8A0D56">
              <w:rPr>
                <w:rFonts w:ascii="Cambria Math" w:hAnsi="Cambria Math" w:cs="Cambria Math"/>
              </w:rPr>
              <w:t>⨯</w:t>
            </w:r>
          </w:p>
        </w:tc>
      </w:tr>
      <w:tr w:rsidR="00E0531C" w:rsidRPr="00200A39" w14:paraId="1626254A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6A175A4B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not Senegales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6D63B42" w14:textId="16740D9E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CEFE662" w14:textId="33386DBA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A661019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884686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AA5D851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768450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62C56AA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6A443A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E0571AE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E47D7C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1E6E35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6A443A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1AC9D9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E47D7C">
              <w:rPr>
                <w:rFonts w:ascii="Cambria Math" w:hAnsi="Cambria Math" w:cs="Cambria Math"/>
              </w:rPr>
              <w:t>⨯</w:t>
            </w:r>
          </w:p>
        </w:tc>
      </w:tr>
      <w:tr w:rsidR="00E0531C" w:rsidRPr="00200A39" w14:paraId="001A205D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50713849" w14:textId="77777777" w:rsidR="00E0531C" w:rsidRDefault="00E0531C" w:rsidP="00E05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. of other ethnic groups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9F1E079" w14:textId="7D3B1839" w:rsidR="00E0531C" w:rsidRPr="00F07BFE" w:rsidRDefault="00E0531C" w:rsidP="00E05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7BFE">
              <w:rPr>
                <w:rFonts w:ascii="Times New Roman" w:hAnsi="Times New Roman" w:cs="Times New Roman"/>
                <w:sz w:val="20"/>
                <w:szCs w:val="20"/>
              </w:rPr>
              <w:t>Not tested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2892F66" w14:textId="162D1100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3EC1E98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45E6C16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5654AAF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9EEC204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795CDE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4908BE1B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9841E9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6F71EBA5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006A10FB" w14:textId="77777777" w:rsidR="00E0531C" w:rsidRPr="006E5B93" w:rsidRDefault="00E0531C" w:rsidP="00E053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5D58DBE3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5584597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vation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1C5DA84D" w14:textId="59497B29" w:rsidR="00CF0B91" w:rsidRPr="00161D6E" w:rsidRDefault="00E40F63" w:rsidP="00AD576C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 w:rsidRPr="00DD69B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26725A81" w14:textId="4BD3EDFC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0C06CE1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751C10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1E1D2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A5058B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768940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2040D8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6087382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31079F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3E82EB2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F849BC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356912DF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34F86EF4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of goat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4F9E126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9C5582A" w14:textId="260D3D6A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2D40EB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45329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5B26F8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96C2E3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636782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2AB7D0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7E7623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32B06D9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20663254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B05C6C3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of cattl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58103EB1" w14:textId="77777777" w:rsidR="00CF0B91" w:rsidRPr="006E5B93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7A6E0D6" w14:textId="05E5B2FD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80C3BD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860BFF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2B108D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0CAC52E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0011EC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9F64B0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61D6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8A8375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85FAD2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982222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3CED8826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BA57E69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of pig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7755EBB8" w14:textId="41CFD36B" w:rsidR="00CF0B91" w:rsidRPr="006E5B93" w:rsidRDefault="001537B9" w:rsidP="00AD576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6EF36F8" w14:textId="4248A104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21CA41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FD07BB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C28235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AE14A2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FE689D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A41F3F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F39FB5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0E6B141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59162ECC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7F8CE794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of poultry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1FEC150" w14:textId="77777777" w:rsidR="00CF0B91" w:rsidRPr="009A20D2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B9D076F" w14:textId="173A4892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233121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A20D2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C4A550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AAD92E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6FE8ED1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5DCC1C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7598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103E11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615F3D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5CDE0BD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7598E">
              <w:rPr>
                <w:rFonts w:ascii="Cambria Math" w:hAnsi="Cambria Math" w:cs="Times New Roman"/>
                <w:sz w:val="20"/>
                <w:szCs w:val="20"/>
              </w:rPr>
              <w:t>⨂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4D79EA1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6EBDDEA4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430E3C06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sity of sheep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49DB2A14" w14:textId="4EEC11B4" w:rsidR="00CF0B91" w:rsidRPr="006E5B93" w:rsidRDefault="001537B9" w:rsidP="00AD576C">
            <w:pPr>
              <w:jc w:val="center"/>
              <w:rPr>
                <w:rFonts w:ascii="Times New Roman" w:hAnsi="Times New Roman" w:cs="Times New Roman"/>
              </w:rPr>
            </w:pPr>
            <w:r w:rsidRPr="00612650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4218BF2" w14:textId="374E1728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66028D9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AFFC3E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110B8F8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038CCA6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FD1D5E">
              <w:rPr>
                <w:rFonts w:ascii="Cambria Math" w:hAnsi="Cambria Math" w:cs="Cambria Math"/>
              </w:rPr>
              <w:t>⨯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4B3DFEB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2462049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5F5687E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BB097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15A825C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0B91" w:rsidRPr="00200A39" w14:paraId="7F1D04BC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05131EE3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titude 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6B6F0672" w14:textId="77777777" w:rsidR="00CF0B91" w:rsidRPr="00C41881" w:rsidRDefault="00CF0B91" w:rsidP="00AD576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49948DC1" w14:textId="39ED9B63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41881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630F142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41881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548523B6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12B7ED8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C41881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351F7FC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474B55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903608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5C5D236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14:paraId="7C2499C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  <w:vAlign w:val="center"/>
          </w:tcPr>
          <w:p w14:paraId="232C8CA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154FE2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057DF867" w14:textId="77777777" w:rsidTr="00F07BFE">
        <w:tc>
          <w:tcPr>
            <w:tcW w:w="1705" w:type="dxa"/>
            <w:tcBorders>
              <w:top w:val="dashSmallGap" w:sz="4" w:space="0" w:color="auto"/>
              <w:right w:val="nil"/>
            </w:tcBorders>
          </w:tcPr>
          <w:p w14:paraId="174B9C3B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1303" w:type="dxa"/>
            <w:tcBorders>
              <w:top w:val="dashSmallGap" w:sz="4" w:space="0" w:color="auto"/>
              <w:right w:val="nil"/>
            </w:tcBorders>
            <w:vAlign w:val="center"/>
          </w:tcPr>
          <w:p w14:paraId="334D0684" w14:textId="5E0DF303" w:rsidR="00CF0B91" w:rsidRPr="005B1185" w:rsidRDefault="00567EAC" w:rsidP="00AD576C">
            <w:pPr>
              <w:jc w:val="center"/>
              <w:rPr>
                <w:rFonts w:ascii="Times New Roman" w:hAnsi="Times New Roman" w:cs="Times New Roman"/>
              </w:rPr>
            </w:pPr>
            <w:r w:rsidRPr="002D7A86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77" w:type="dxa"/>
            <w:tcBorders>
              <w:top w:val="dashSmallGap" w:sz="4" w:space="0" w:color="auto"/>
              <w:left w:val="nil"/>
              <w:right w:val="nil"/>
            </w:tcBorders>
          </w:tcPr>
          <w:p w14:paraId="4AB547B1" w14:textId="229B1A4F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16" w:type="dxa"/>
            <w:tcBorders>
              <w:top w:val="dashSmallGap" w:sz="4" w:space="0" w:color="auto"/>
              <w:left w:val="nil"/>
              <w:right w:val="nil"/>
            </w:tcBorders>
          </w:tcPr>
          <w:p w14:paraId="278C3D59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07" w:type="dxa"/>
            <w:tcBorders>
              <w:top w:val="dashSmallGap" w:sz="4" w:space="0" w:color="auto"/>
              <w:left w:val="nil"/>
              <w:right w:val="nil"/>
            </w:tcBorders>
          </w:tcPr>
          <w:p w14:paraId="4A1A565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776" w:type="dxa"/>
            <w:tcBorders>
              <w:top w:val="dashSmallGap" w:sz="4" w:space="0" w:color="auto"/>
              <w:left w:val="nil"/>
              <w:right w:val="nil"/>
            </w:tcBorders>
          </w:tcPr>
          <w:p w14:paraId="6F6E839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866" w:type="dxa"/>
            <w:tcBorders>
              <w:top w:val="dashSmallGap" w:sz="4" w:space="0" w:color="auto"/>
              <w:left w:val="nil"/>
              <w:right w:val="nil"/>
            </w:tcBorders>
          </w:tcPr>
          <w:p w14:paraId="7DBA549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704B71D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1017" w:type="dxa"/>
            <w:tcBorders>
              <w:top w:val="dashSmallGap" w:sz="4" w:space="0" w:color="auto"/>
              <w:left w:val="nil"/>
              <w:right w:val="nil"/>
            </w:tcBorders>
          </w:tcPr>
          <w:p w14:paraId="195AB78C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686" w:type="dxa"/>
            <w:tcBorders>
              <w:top w:val="dashSmallGap" w:sz="4" w:space="0" w:color="auto"/>
              <w:left w:val="nil"/>
              <w:right w:val="nil"/>
            </w:tcBorders>
          </w:tcPr>
          <w:p w14:paraId="48402E2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  <w:tc>
          <w:tcPr>
            <w:tcW w:w="517" w:type="dxa"/>
            <w:tcBorders>
              <w:top w:val="dashSmallGap" w:sz="4" w:space="0" w:color="auto"/>
              <w:left w:val="nil"/>
            </w:tcBorders>
          </w:tcPr>
          <w:p w14:paraId="613691A3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 w:rsidRPr="005B1185">
              <w:rPr>
                <w:rFonts w:ascii="Times New Roman" w:hAnsi="Times New Roman" w:cs="Times New Roman"/>
              </w:rPr>
              <w:t>○</w:t>
            </w:r>
          </w:p>
        </w:tc>
      </w:tr>
      <w:tr w:rsidR="00CF0B91" w:rsidRPr="00200A39" w14:paraId="18DFF3AA" w14:textId="77777777" w:rsidTr="00F07BFE">
        <w:tc>
          <w:tcPr>
            <w:tcW w:w="1705" w:type="dxa"/>
            <w:tcBorders>
              <w:right w:val="nil"/>
            </w:tcBorders>
          </w:tcPr>
          <w:p w14:paraId="4CAF4742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ovariates for RF</w:t>
            </w:r>
          </w:p>
        </w:tc>
        <w:tc>
          <w:tcPr>
            <w:tcW w:w="1303" w:type="dxa"/>
            <w:tcBorders>
              <w:right w:val="nil"/>
            </w:tcBorders>
            <w:vAlign w:val="center"/>
          </w:tcPr>
          <w:p w14:paraId="62786381" w14:textId="2A6FB44E" w:rsidR="00CF0B91" w:rsidRDefault="001537B9" w:rsidP="00AD5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D7F85" w14:textId="37EB8C76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21BA2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AFBA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6164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19A5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BB527F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58D03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39A8F8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517" w:type="dxa"/>
            <w:tcBorders>
              <w:left w:val="nil"/>
              <w:bottom w:val="single" w:sz="4" w:space="0" w:color="auto"/>
            </w:tcBorders>
            <w:vAlign w:val="center"/>
          </w:tcPr>
          <w:p w14:paraId="6E14391D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F0B91" w:rsidRPr="00200A39" w14:paraId="7D74B522" w14:textId="77777777" w:rsidTr="00F07BFE">
        <w:tc>
          <w:tcPr>
            <w:tcW w:w="1705" w:type="dxa"/>
            <w:tcBorders>
              <w:bottom w:val="single" w:sz="4" w:space="0" w:color="auto"/>
              <w:right w:val="nil"/>
            </w:tcBorders>
          </w:tcPr>
          <w:p w14:paraId="62938A69" w14:textId="77777777" w:rsidR="00CF0B91" w:rsidRDefault="00CF0B91" w:rsidP="00C957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number of covariates for UK &amp; BM </w:t>
            </w:r>
          </w:p>
        </w:tc>
        <w:tc>
          <w:tcPr>
            <w:tcW w:w="1303" w:type="dxa"/>
            <w:tcBorders>
              <w:bottom w:val="single" w:sz="4" w:space="0" w:color="auto"/>
              <w:right w:val="nil"/>
            </w:tcBorders>
            <w:vAlign w:val="center"/>
          </w:tcPr>
          <w:p w14:paraId="7435E390" w14:textId="497D8AE8" w:rsidR="00CF0B91" w:rsidRDefault="00AD576C" w:rsidP="00AD57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1CD30" w14:textId="199E97E5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998B9E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E1CCA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35CE7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FFCDB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D44FD4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072B90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F3251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A22C5" w14:textId="77777777" w:rsidR="00CF0B91" w:rsidRPr="006E5B93" w:rsidRDefault="00CF0B91" w:rsidP="00C957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CF0B91" w:rsidRPr="00200A39" w14:paraId="524653D6" w14:textId="77777777" w:rsidTr="00F07BFE">
        <w:trPr>
          <w:trHeight w:val="397"/>
        </w:trPr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3566496C" w14:textId="77777777" w:rsidR="00CF0B91" w:rsidRPr="000360C1" w:rsidRDefault="00CF0B91" w:rsidP="00C957E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882" w:type="dxa"/>
            <w:gridSpan w:val="10"/>
            <w:tcBorders>
              <w:left w:val="nil"/>
              <w:bottom w:val="nil"/>
              <w:right w:val="nil"/>
            </w:tcBorders>
            <w:vAlign w:val="center"/>
          </w:tcPr>
          <w:p w14:paraId="0155C3D4" w14:textId="426B2D15" w:rsidR="00CF0B91" w:rsidRPr="000360C1" w:rsidRDefault="00CF0B91" w:rsidP="00F07BFE">
            <w:pPr>
              <w:jc w:val="center"/>
              <w:rPr>
                <w:rFonts w:ascii="Times New Roman" w:hAnsi="Times New Roman" w:cs="Times New Roman"/>
              </w:rPr>
            </w:pPr>
            <w:r w:rsidRPr="000360C1">
              <w:rPr>
                <w:rFonts w:ascii="Times New Roman" w:hAnsi="Times New Roman" w:cs="Times New Roman"/>
              </w:rPr>
              <w:t xml:space="preserve">○ selected for </w:t>
            </w:r>
            <w:r w:rsidR="00D57593" w:rsidRPr="000360C1">
              <w:rPr>
                <w:rFonts w:ascii="Times New Roman" w:hAnsi="Times New Roman" w:cs="Times New Roman"/>
              </w:rPr>
              <w:t>RF;</w:t>
            </w:r>
            <w:r w:rsidRPr="000360C1">
              <w:rPr>
                <w:rFonts w:ascii="Times New Roman" w:hAnsi="Times New Roman" w:cs="Times New Roman"/>
              </w:rPr>
              <w:t xml:space="preserve"> </w:t>
            </w:r>
            <w:r w:rsidRPr="000360C1">
              <w:rPr>
                <w:rFonts w:ascii="Cambria Math" w:hAnsi="Cambria Math" w:cs="Cambria Math"/>
              </w:rPr>
              <w:t>⨯</w:t>
            </w:r>
            <w:r w:rsidRPr="000360C1">
              <w:rPr>
                <w:rFonts w:ascii="Times New Roman" w:hAnsi="Times New Roman" w:cs="Times New Roman"/>
              </w:rPr>
              <w:t xml:space="preserve"> selected for UK &amp; BM; </w:t>
            </w:r>
            <w:r w:rsidRPr="000360C1">
              <w:rPr>
                <w:rFonts w:ascii="Cambria Math" w:hAnsi="Cambria Math" w:cs="Cambria Math"/>
                <w:sz w:val="20"/>
                <w:szCs w:val="20"/>
              </w:rPr>
              <w:t>⨂</w:t>
            </w:r>
            <w:r w:rsidRPr="000360C1">
              <w:rPr>
                <w:rFonts w:ascii="Times New Roman" w:hAnsi="Times New Roman" w:cs="Times New Roman"/>
              </w:rPr>
              <w:t xml:space="preserve"> selected for all (RF, UK &amp; BM)</w:t>
            </w:r>
          </w:p>
        </w:tc>
      </w:tr>
    </w:tbl>
    <w:p w14:paraId="74878F2D" w14:textId="4B2CADE6" w:rsidR="00187EB6" w:rsidRDefault="004629C9" w:rsidP="004629C9">
      <w:pPr>
        <w:pStyle w:val="Text"/>
        <w:ind w:firstLine="0"/>
        <w:jc w:val="both"/>
        <w:rPr>
          <w:sz w:val="22"/>
          <w:szCs w:val="22"/>
        </w:rPr>
      </w:pPr>
      <w:r w:rsidRPr="00906676">
        <w:rPr>
          <w:i/>
          <w:iCs/>
          <w:sz w:val="22"/>
          <w:szCs w:val="22"/>
        </w:rPr>
        <w:t>Note.</w:t>
      </w:r>
      <w:r>
        <w:rPr>
          <w:sz w:val="22"/>
          <w:szCs w:val="22"/>
        </w:rPr>
        <w:t xml:space="preserve"> RF models used a recursive feature elimination to select covariates</w:t>
      </w:r>
      <w:r w:rsidRPr="00A70002">
        <w:rPr>
          <w:sz w:val="22"/>
          <w:szCs w:val="22"/>
        </w:rPr>
        <w:t>.</w:t>
      </w:r>
      <w:r>
        <w:rPr>
          <w:sz w:val="22"/>
          <w:szCs w:val="22"/>
        </w:rPr>
        <w:t xml:space="preserve"> For UK and BM, t</w:t>
      </w:r>
      <w:r w:rsidRPr="003154E7">
        <w:rPr>
          <w:sz w:val="22"/>
          <w:szCs w:val="22"/>
        </w:rPr>
        <w:t>he best set of covariates was selected by fitting</w:t>
      </w:r>
      <w:r w:rsidR="00D677EC">
        <w:rPr>
          <w:sz w:val="22"/>
          <w:szCs w:val="22"/>
        </w:rPr>
        <w:t xml:space="preserve"> linear</w:t>
      </w:r>
      <w:r w:rsidRPr="003154E7">
        <w:rPr>
          <w:sz w:val="22"/>
          <w:szCs w:val="22"/>
        </w:rPr>
        <w:t xml:space="preserve"> regression model</w:t>
      </w:r>
      <w:r>
        <w:rPr>
          <w:sz w:val="22"/>
          <w:szCs w:val="22"/>
        </w:rPr>
        <w:t>s</w:t>
      </w:r>
      <w:r w:rsidRPr="003154E7">
        <w:rPr>
          <w:sz w:val="22"/>
          <w:szCs w:val="22"/>
        </w:rPr>
        <w:t xml:space="preserve"> and implementing </w:t>
      </w:r>
      <w:r w:rsidR="002C1BC3">
        <w:rPr>
          <w:sz w:val="22"/>
          <w:szCs w:val="22"/>
        </w:rPr>
        <w:t>stepwise</w:t>
      </w:r>
      <w:r w:rsidRPr="003154E7">
        <w:rPr>
          <w:sz w:val="22"/>
          <w:szCs w:val="22"/>
        </w:rPr>
        <w:t xml:space="preserve"> feature selection. From this selected set, only covariates with VIF (Variance In</w:t>
      </w:r>
      <w:r w:rsidR="003A3D79">
        <w:rPr>
          <w:sz w:val="22"/>
          <w:szCs w:val="22"/>
        </w:rPr>
        <w:t>flation</w:t>
      </w:r>
      <w:r w:rsidRPr="003154E7">
        <w:rPr>
          <w:sz w:val="22"/>
          <w:szCs w:val="22"/>
        </w:rPr>
        <w:t xml:space="preserve"> Factor) below 5 were retained</w:t>
      </w:r>
      <w:r>
        <w:rPr>
          <w:sz w:val="22"/>
          <w:szCs w:val="22"/>
        </w:rPr>
        <w:t xml:space="preserve">. </w:t>
      </w:r>
      <w:r w:rsidRPr="00033B28">
        <w:rPr>
          <w:sz w:val="22"/>
          <w:szCs w:val="22"/>
        </w:rPr>
        <w:t>Latitude and longitud</w:t>
      </w:r>
      <w:r w:rsidR="00CD2D79">
        <w:rPr>
          <w:sz w:val="22"/>
          <w:szCs w:val="22"/>
        </w:rPr>
        <w:t>e</w:t>
      </w:r>
      <w:r w:rsidRPr="00033B28">
        <w:rPr>
          <w:sz w:val="22"/>
          <w:szCs w:val="22"/>
        </w:rPr>
        <w:t xml:space="preserve"> are only </w:t>
      </w:r>
      <w:r>
        <w:rPr>
          <w:sz w:val="22"/>
          <w:szCs w:val="22"/>
        </w:rPr>
        <w:t xml:space="preserve">inputs </w:t>
      </w:r>
      <w:r w:rsidRPr="00033B28">
        <w:rPr>
          <w:sz w:val="22"/>
          <w:szCs w:val="22"/>
        </w:rPr>
        <w:t>for covariate selection for RF models as they do not explicitly account for spatial autocorrelation</w:t>
      </w:r>
      <w:r>
        <w:rPr>
          <w:sz w:val="22"/>
          <w:szCs w:val="22"/>
        </w:rPr>
        <w:t>, compared to UK and BM.</w:t>
      </w:r>
      <w:r w:rsidR="00EC0170">
        <w:rPr>
          <w:sz w:val="22"/>
          <w:szCs w:val="22"/>
        </w:rPr>
        <w:t xml:space="preserve"> Ethnicity-related variables (</w:t>
      </w:r>
      <w:r w:rsidR="00D73E3D">
        <w:rPr>
          <w:sz w:val="22"/>
          <w:szCs w:val="22"/>
        </w:rPr>
        <w:t xml:space="preserve">proportion of </w:t>
      </w:r>
      <w:r w:rsidR="00EC0170">
        <w:rPr>
          <w:sz w:val="22"/>
          <w:szCs w:val="22"/>
        </w:rPr>
        <w:t>Wolof,</w:t>
      </w:r>
      <w:r w:rsidR="00D73E3D">
        <w:rPr>
          <w:sz w:val="22"/>
          <w:szCs w:val="22"/>
        </w:rPr>
        <w:t xml:space="preserve"> Fula</w:t>
      </w:r>
      <w:r w:rsidR="00EC0170">
        <w:rPr>
          <w:sz w:val="22"/>
          <w:szCs w:val="22"/>
        </w:rPr>
        <w:t xml:space="preserve">, Serer, Diola, </w:t>
      </w:r>
      <w:proofErr w:type="spellStart"/>
      <w:r w:rsidR="00EC0170">
        <w:rPr>
          <w:sz w:val="22"/>
          <w:szCs w:val="22"/>
        </w:rPr>
        <w:t>Mandingue</w:t>
      </w:r>
      <w:proofErr w:type="spellEnd"/>
      <w:r w:rsidR="00EC0170">
        <w:rPr>
          <w:sz w:val="22"/>
          <w:szCs w:val="22"/>
        </w:rPr>
        <w:t>, Soninke</w:t>
      </w:r>
      <w:r w:rsidR="006C2C2A">
        <w:rPr>
          <w:sz w:val="22"/>
          <w:szCs w:val="22"/>
        </w:rPr>
        <w:t xml:space="preserve"> and </w:t>
      </w:r>
      <w:r w:rsidR="00D73E3D">
        <w:rPr>
          <w:sz w:val="22"/>
          <w:szCs w:val="22"/>
        </w:rPr>
        <w:t>o</w:t>
      </w:r>
      <w:r w:rsidR="00603070">
        <w:rPr>
          <w:sz w:val="22"/>
          <w:szCs w:val="22"/>
        </w:rPr>
        <w:t xml:space="preserve">thers) were </w:t>
      </w:r>
      <w:r w:rsidR="006C2C2A">
        <w:rPr>
          <w:sz w:val="22"/>
          <w:szCs w:val="22"/>
        </w:rPr>
        <w:t>not used to model</w:t>
      </w:r>
      <w:r w:rsidR="00603070">
        <w:rPr>
          <w:sz w:val="22"/>
          <w:szCs w:val="22"/>
        </w:rPr>
        <w:t xml:space="preserve"> the proportion of</w:t>
      </w:r>
      <w:r w:rsidR="00D73E3D">
        <w:rPr>
          <w:sz w:val="22"/>
          <w:szCs w:val="22"/>
        </w:rPr>
        <w:t xml:space="preserve"> </w:t>
      </w:r>
      <w:r w:rsidR="00D163BD">
        <w:rPr>
          <w:sz w:val="22"/>
          <w:szCs w:val="22"/>
        </w:rPr>
        <w:t>Fula people</w:t>
      </w:r>
      <w:r w:rsidR="006C2C2A">
        <w:rPr>
          <w:sz w:val="22"/>
          <w:szCs w:val="22"/>
        </w:rPr>
        <w:t xml:space="preserve"> (to avoid circularity)</w:t>
      </w:r>
      <w:r w:rsidR="00D163BD">
        <w:rPr>
          <w:sz w:val="22"/>
          <w:szCs w:val="22"/>
        </w:rPr>
        <w:t>.</w:t>
      </w:r>
      <w:r w:rsidR="00603070">
        <w:rPr>
          <w:sz w:val="22"/>
          <w:szCs w:val="22"/>
        </w:rPr>
        <w:t xml:space="preserve"> </w:t>
      </w:r>
      <w:r w:rsidR="00B4021B" w:rsidRPr="00DB4501">
        <w:rPr>
          <w:sz w:val="22"/>
          <w:szCs w:val="22"/>
          <w:lang w:val="en-US"/>
        </w:rPr>
        <w:t>Abbreviations: UK (universal kriging), RF (random forest), BM (Bayesian model), ITN (insecticide-treated net), IRS (indoor residual spraying)</w:t>
      </w:r>
      <w:r w:rsidR="00D163BD">
        <w:rPr>
          <w:sz w:val="22"/>
          <w:szCs w:val="22"/>
          <w:lang w:val="en-US"/>
        </w:rPr>
        <w:t>, prop. (proportion), dist. (distance)</w:t>
      </w:r>
      <w:r w:rsidR="004250A2">
        <w:rPr>
          <w:sz w:val="22"/>
          <w:szCs w:val="22"/>
          <w:lang w:val="en-US"/>
        </w:rPr>
        <w:t xml:space="preserve">, DHS (Demographic and Health Surveys). </w:t>
      </w:r>
    </w:p>
    <w:p w14:paraId="19939AE5" w14:textId="77777777" w:rsidR="004629C9" w:rsidRDefault="004629C9"/>
    <w:sectPr w:rsidR="00462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C9"/>
    <w:rsid w:val="00041332"/>
    <w:rsid w:val="00062485"/>
    <w:rsid w:val="001537B9"/>
    <w:rsid w:val="00187EB6"/>
    <w:rsid w:val="0020604F"/>
    <w:rsid w:val="0023096B"/>
    <w:rsid w:val="002C1BC3"/>
    <w:rsid w:val="003A3D79"/>
    <w:rsid w:val="004250A2"/>
    <w:rsid w:val="004629C9"/>
    <w:rsid w:val="00567EAC"/>
    <w:rsid w:val="00603070"/>
    <w:rsid w:val="006779AE"/>
    <w:rsid w:val="006C2C2A"/>
    <w:rsid w:val="006C654E"/>
    <w:rsid w:val="00796A4F"/>
    <w:rsid w:val="00843A06"/>
    <w:rsid w:val="009B0D00"/>
    <w:rsid w:val="00A566DF"/>
    <w:rsid w:val="00A614B9"/>
    <w:rsid w:val="00A9494E"/>
    <w:rsid w:val="00AD576C"/>
    <w:rsid w:val="00AD6723"/>
    <w:rsid w:val="00B135C2"/>
    <w:rsid w:val="00B4021B"/>
    <w:rsid w:val="00B70932"/>
    <w:rsid w:val="00C233E2"/>
    <w:rsid w:val="00C41041"/>
    <w:rsid w:val="00C5507C"/>
    <w:rsid w:val="00CD2D79"/>
    <w:rsid w:val="00CF0B91"/>
    <w:rsid w:val="00CF2544"/>
    <w:rsid w:val="00D163BD"/>
    <w:rsid w:val="00D57593"/>
    <w:rsid w:val="00D677EC"/>
    <w:rsid w:val="00D73E3D"/>
    <w:rsid w:val="00E0531C"/>
    <w:rsid w:val="00E26FC0"/>
    <w:rsid w:val="00E40F63"/>
    <w:rsid w:val="00EB46A0"/>
    <w:rsid w:val="00EC0170"/>
    <w:rsid w:val="00F0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AC98B3"/>
  <w15:chartTrackingRefBased/>
  <w15:docId w15:val="{31E83B66-7EC1-438D-81CF-9912D4A9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9C9"/>
    <w:pPr>
      <w:spacing w:line="259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9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9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9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B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9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9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9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B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9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B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9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B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9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B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9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9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9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9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9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9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9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9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9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9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29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9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B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29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9C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B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29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9C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B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29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9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B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9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9C9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link w:val="TextChar"/>
    <w:rsid w:val="004629C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4629C9"/>
    <w:rPr>
      <w:rFonts w:ascii="Times New Roman" w:eastAsia="Times New Roman" w:hAnsi="Times New Roman" w:cs="Times New Roman"/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4629C9"/>
    <w:pPr>
      <w:spacing w:after="0" w:line="240" w:lineRule="auto"/>
    </w:pPr>
    <w:rPr>
      <w:rFonts w:eastAsia="SimSun"/>
      <w:kern w:val="0"/>
      <w:sz w:val="22"/>
      <w:szCs w:val="22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79AE"/>
    <w:pPr>
      <w:spacing w:after="0" w:line="240" w:lineRule="auto"/>
    </w:pPr>
    <w:rPr>
      <w:rFonts w:eastAsiaTheme="minorEastAsia"/>
      <w:kern w:val="0"/>
      <w:sz w:val="22"/>
      <w:szCs w:val="22"/>
      <w:lang w:val="en-GB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B0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0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D00"/>
    <w:rPr>
      <w:rFonts w:eastAsiaTheme="minorEastAsia"/>
      <w:kern w:val="0"/>
      <w:sz w:val="20"/>
      <w:szCs w:val="2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D00"/>
    <w:rPr>
      <w:rFonts w:eastAsiaTheme="minorEastAsia"/>
      <w:b/>
      <w:bCs/>
      <w:kern w:val="0"/>
      <w:sz w:val="20"/>
      <w:szCs w:val="20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orlighem</dc:creator>
  <cp:keywords/>
  <dc:description/>
  <cp:lastModifiedBy>Camille Morlighem</cp:lastModifiedBy>
  <cp:revision>38</cp:revision>
  <dcterms:created xsi:type="dcterms:W3CDTF">2024-04-12T12:33:00Z</dcterms:created>
  <dcterms:modified xsi:type="dcterms:W3CDTF">2025-01-14T17:56:00Z</dcterms:modified>
</cp:coreProperties>
</file>